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7FD" w:rsidRPr="00D529D8" w:rsidRDefault="001A47FD" w:rsidP="001A47FD">
      <w:pPr>
        <w:rPr>
          <w:rFonts w:ascii="Arial" w:hAnsi="Arial" w:cs="Arial"/>
          <w:b/>
          <w:color w:val="000000" w:themeColor="text1"/>
          <w:lang w:val="en-US"/>
        </w:rPr>
      </w:pPr>
    </w:p>
    <w:p w:rsidR="001A47FD" w:rsidRPr="00D529D8" w:rsidRDefault="001A47FD" w:rsidP="001A47FD">
      <w:pPr>
        <w:spacing w:after="0"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D529D8">
        <w:rPr>
          <w:rFonts w:ascii="Arial" w:hAnsi="Arial" w:cs="Arial"/>
          <w:b/>
          <w:color w:val="000000" w:themeColor="text1"/>
          <w:lang w:val="en-US"/>
        </w:rPr>
        <w:t>Supplementary Figure legends</w:t>
      </w:r>
    </w:p>
    <w:p w:rsidR="001A47FD" w:rsidRPr="00D529D8" w:rsidRDefault="001A47FD" w:rsidP="001A47FD">
      <w:pPr>
        <w:spacing w:after="0" w:line="480" w:lineRule="auto"/>
        <w:rPr>
          <w:rFonts w:ascii="Arial" w:hAnsi="Arial" w:cs="Arial"/>
          <w:b/>
          <w:color w:val="000000" w:themeColor="text1"/>
          <w:lang w:val="en-US"/>
        </w:rPr>
      </w:pPr>
    </w:p>
    <w:p w:rsidR="001A47FD" w:rsidRPr="00D529D8" w:rsidRDefault="001A47FD" w:rsidP="001A47FD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D529D8">
        <w:rPr>
          <w:rFonts w:ascii="Arial" w:hAnsi="Arial" w:cs="Arial"/>
          <w:b/>
          <w:bCs/>
          <w:color w:val="000000" w:themeColor="text1"/>
          <w:lang w:val="en-US"/>
        </w:rPr>
        <w:t xml:space="preserve">Figure S1. Expression of immune checkpoint ligands in mouse glioma cell lines. </w:t>
      </w:r>
      <w:r w:rsidRPr="00D529D8">
        <w:rPr>
          <w:rFonts w:ascii="Arial" w:hAnsi="Arial" w:cs="Arial"/>
          <w:bCs/>
          <w:color w:val="000000" w:themeColor="text1"/>
          <w:lang w:val="en-US"/>
        </w:rPr>
        <w:t>A-C.</w:t>
      </w:r>
      <w:r w:rsidRPr="00D529D8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D529D8">
        <w:rPr>
          <w:rFonts w:ascii="Arial" w:hAnsi="Arial" w:cs="Arial"/>
          <w:color w:val="000000" w:themeColor="text1"/>
          <w:lang w:val="en-US"/>
        </w:rPr>
        <w:t>SMA-560, SMA-540, CT2A or GL-261 glioma cells were exposed to hr-TGF-</w:t>
      </w:r>
      <w:r w:rsidRPr="00D529D8">
        <w:rPr>
          <w:rFonts w:ascii="Arial" w:hAnsi="Arial" w:cs="Arial"/>
          <w:color w:val="000000" w:themeColor="text1"/>
          <w:lang w:val="el-GR"/>
        </w:rPr>
        <w:t>β</w:t>
      </w:r>
      <w:r w:rsidRPr="00D529D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D529D8">
        <w:rPr>
          <w:rFonts w:ascii="Arial" w:hAnsi="Arial" w:cs="Arial"/>
          <w:color w:val="000000" w:themeColor="text1"/>
          <w:lang w:val="en-US"/>
        </w:rPr>
        <w:t xml:space="preserve"> (10 ng/ml) or SD208 (1 </w:t>
      </w:r>
      <w:r w:rsidRPr="00D529D8">
        <w:rPr>
          <w:rFonts w:ascii="Arial" w:hAnsi="Arial" w:cs="Arial"/>
          <w:color w:val="000000" w:themeColor="text1"/>
          <w:lang w:val="el-GR"/>
        </w:rPr>
        <w:t>μ</w:t>
      </w:r>
      <w:r w:rsidRPr="00D529D8">
        <w:rPr>
          <w:rFonts w:ascii="Arial" w:hAnsi="Arial" w:cs="Arial"/>
          <w:color w:val="000000" w:themeColor="text1"/>
          <w:lang w:val="en-US"/>
        </w:rPr>
        <w:t>M) for 24h. The expression levels of PD-L1, CD137L, OX40L and LAG3 (A) or GITRL (B) were assessed by qPCR. C. Mouse glioma cells were treated as in (A) and GITRL protein expression was assessed by flow cytometry.</w:t>
      </w:r>
    </w:p>
    <w:p w:rsidR="001A47FD" w:rsidRPr="00D529D8" w:rsidRDefault="001A47FD" w:rsidP="001A47FD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</w:p>
    <w:p w:rsidR="001A47FD" w:rsidRPr="00D529D8" w:rsidRDefault="001A47FD" w:rsidP="001A47FD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D529D8">
        <w:rPr>
          <w:rFonts w:ascii="Arial" w:hAnsi="Arial" w:cs="Arial"/>
          <w:b/>
          <w:bCs/>
          <w:color w:val="000000" w:themeColor="text1"/>
          <w:lang w:val="en-US"/>
        </w:rPr>
        <w:t xml:space="preserve">Figure S2. GITR expression on immune cells. </w:t>
      </w:r>
      <w:r w:rsidRPr="00D529D8">
        <w:rPr>
          <w:rFonts w:ascii="Arial" w:hAnsi="Arial" w:cs="Arial"/>
          <w:color w:val="000000" w:themeColor="text1"/>
          <w:lang w:val="en-US"/>
        </w:rPr>
        <w:t>A. GITR median fluorescence intensity in splenocytes treated with hr-TGF-</w:t>
      </w:r>
      <w:r w:rsidRPr="00D529D8">
        <w:rPr>
          <w:rFonts w:ascii="Arial" w:hAnsi="Arial" w:cs="Arial"/>
          <w:color w:val="000000" w:themeColor="text1"/>
          <w:lang w:val="el-GR"/>
        </w:rPr>
        <w:t>β</w:t>
      </w:r>
      <w:r w:rsidRPr="00D529D8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D529D8">
        <w:rPr>
          <w:rFonts w:ascii="Arial" w:hAnsi="Arial" w:cs="Arial"/>
          <w:color w:val="000000" w:themeColor="text1"/>
          <w:lang w:val="en-US"/>
        </w:rPr>
        <w:t xml:space="preserve"> (10 ng/ml), SD208 (1 </w:t>
      </w:r>
      <w:r w:rsidRPr="00D529D8">
        <w:rPr>
          <w:rFonts w:ascii="Arial" w:hAnsi="Arial" w:cs="Arial"/>
          <w:color w:val="000000" w:themeColor="text1"/>
          <w:lang w:val="el-GR"/>
        </w:rPr>
        <w:t>μ</w:t>
      </w:r>
      <w:r w:rsidRPr="00D529D8">
        <w:rPr>
          <w:rFonts w:ascii="Arial" w:hAnsi="Arial" w:cs="Arial"/>
          <w:color w:val="000000" w:themeColor="text1"/>
          <w:lang w:val="en-US"/>
        </w:rPr>
        <w:t>M) or left untreated for 48 h. Data are expressed as mean ± SD. Statistical significance was assessed by one-way ANOVA with Dunnett’s post hoc test for multiple comparisons (* p&lt;0.05; ** p&lt;0.01; *** p&lt;0.001). B.</w:t>
      </w:r>
      <w:r w:rsidRPr="00D529D8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D529D8">
        <w:rPr>
          <w:rFonts w:ascii="Arial" w:hAnsi="Arial" w:cs="Arial"/>
          <w:color w:val="000000" w:themeColor="text1"/>
          <w:lang w:val="en-US"/>
        </w:rPr>
        <w:t>GITR protein levels at the cell surface were analyzed by flow cytometry in spleen-derived CD3</w:t>
      </w:r>
      <w:r w:rsidRPr="00D529D8">
        <w:rPr>
          <w:rFonts w:ascii="Arial" w:hAnsi="Arial" w:cs="Arial"/>
          <w:color w:val="000000" w:themeColor="text1"/>
          <w:vertAlign w:val="superscript"/>
          <w:lang w:val="en-US"/>
        </w:rPr>
        <w:t xml:space="preserve">+ </w:t>
      </w:r>
      <w:r w:rsidRPr="00D529D8">
        <w:rPr>
          <w:rFonts w:ascii="Arial" w:hAnsi="Arial" w:cs="Arial"/>
          <w:color w:val="000000" w:themeColor="text1"/>
          <w:lang w:val="en-US"/>
        </w:rPr>
        <w:t>T cells (upper panels) and CD3</w:t>
      </w:r>
      <w:r w:rsidRPr="00D529D8">
        <w:rPr>
          <w:rFonts w:ascii="Arial" w:hAnsi="Arial" w:cs="Arial"/>
          <w:color w:val="000000" w:themeColor="text1"/>
          <w:vertAlign w:val="superscript"/>
          <w:lang w:val="en-US"/>
        </w:rPr>
        <w:t>-</w:t>
      </w:r>
      <w:r w:rsidRPr="00D529D8">
        <w:rPr>
          <w:rFonts w:ascii="Arial" w:hAnsi="Arial" w:cs="Arial"/>
          <w:color w:val="000000" w:themeColor="text1"/>
          <w:lang w:val="en-US"/>
        </w:rPr>
        <w:t xml:space="preserve"> NKp46</w:t>
      </w:r>
      <w:r w:rsidRPr="00D529D8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D529D8">
        <w:rPr>
          <w:rFonts w:ascii="Arial" w:hAnsi="Arial" w:cs="Arial"/>
          <w:color w:val="000000" w:themeColor="text1"/>
          <w:lang w:val="en-US"/>
        </w:rPr>
        <w:t xml:space="preserve"> NK cells (lower panels).</w:t>
      </w:r>
    </w:p>
    <w:p w:rsidR="001A47FD" w:rsidRPr="00D529D8" w:rsidRDefault="001A47FD" w:rsidP="001A47FD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</w:p>
    <w:p w:rsidR="001A47FD" w:rsidRPr="00D529D8" w:rsidRDefault="001A47FD" w:rsidP="001A47FD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D529D8">
        <w:rPr>
          <w:rFonts w:ascii="Arial" w:hAnsi="Arial" w:cs="Arial"/>
          <w:b/>
          <w:bCs/>
          <w:color w:val="000000" w:themeColor="text1"/>
          <w:lang w:val="en-US"/>
        </w:rPr>
        <w:t xml:space="preserve">Figure S3. Characterization of GITR expression in the tumor microenvironment of syngeneic SMA-560 mouse gliomas. </w:t>
      </w:r>
      <w:r w:rsidRPr="00D529D8">
        <w:rPr>
          <w:rFonts w:ascii="Arial" w:hAnsi="Arial" w:cs="Arial"/>
          <w:bCs/>
          <w:color w:val="000000" w:themeColor="text1"/>
          <w:lang w:val="en-US"/>
        </w:rPr>
        <w:t xml:space="preserve">A. Tumor-infiltrating immune cells were isolated and </w:t>
      </w:r>
      <w:r w:rsidRPr="00D529D8">
        <w:rPr>
          <w:rFonts w:ascii="Arial" w:hAnsi="Arial" w:cs="Arial"/>
          <w:color w:val="000000" w:themeColor="text1"/>
          <w:lang w:val="en-US"/>
        </w:rPr>
        <w:t>GITR protein levels at the cell surface were examined in NK cells (NKp46</w:t>
      </w:r>
      <w:r w:rsidRPr="00D529D8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D529D8">
        <w:rPr>
          <w:rFonts w:ascii="Arial" w:hAnsi="Arial" w:cs="Arial"/>
          <w:color w:val="000000" w:themeColor="text1"/>
          <w:lang w:val="en-US"/>
        </w:rPr>
        <w:t xml:space="preserve"> cells), myeloid cells (CD11b</w:t>
      </w:r>
      <w:r w:rsidRPr="00D529D8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D529D8">
        <w:rPr>
          <w:rFonts w:ascii="Arial" w:hAnsi="Arial" w:cs="Arial"/>
          <w:color w:val="000000" w:themeColor="text1"/>
          <w:lang w:val="en-US"/>
        </w:rPr>
        <w:t xml:space="preserve"> cells) as well as CD4</w:t>
      </w:r>
      <w:r w:rsidRPr="00D529D8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D529D8">
        <w:rPr>
          <w:rFonts w:ascii="Arial" w:hAnsi="Arial" w:cs="Arial"/>
          <w:color w:val="000000" w:themeColor="text1"/>
          <w:lang w:val="en-US"/>
        </w:rPr>
        <w:t xml:space="preserve"> and CD8</w:t>
      </w:r>
      <w:r w:rsidRPr="00D529D8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D529D8">
        <w:rPr>
          <w:rFonts w:ascii="Arial" w:hAnsi="Arial" w:cs="Arial"/>
          <w:color w:val="000000" w:themeColor="text1"/>
          <w:lang w:val="en-US"/>
        </w:rPr>
        <w:t xml:space="preserve"> T cells by flow cytometry. B. Twenty thousand SMA-560 cells were intracranially inoculated into the right striatum of syngeneic VM/Dk mice. From day 5 onward, mice were treated with a TGF-</w:t>
      </w:r>
      <w:r w:rsidRPr="00D529D8">
        <w:rPr>
          <w:rFonts w:ascii="Arial" w:hAnsi="Arial" w:cs="Arial"/>
          <w:color w:val="000000" w:themeColor="text1"/>
        </w:rPr>
        <w:t>β</w:t>
      </w:r>
      <w:r w:rsidRPr="00D529D8">
        <w:rPr>
          <w:rFonts w:ascii="Arial" w:hAnsi="Arial" w:cs="Arial"/>
          <w:color w:val="000000" w:themeColor="text1"/>
          <w:lang w:val="en-US"/>
        </w:rPr>
        <w:t>RI inhibitor (LY2157299, 150 mg/kg, daily oral gavage), an agonistic GITR antibody (3 mg/kg, i.p. at days 5, 7 and 9), or a combination thereof. An untreated (control) group was included. The untreated and LY2157299-treated groups correspond to the cohorts in Fig. 5D. Survival data are shown, including the number of long-term surviving mice.</w:t>
      </w:r>
    </w:p>
    <w:p w:rsidR="001A47FD" w:rsidRPr="00D529D8" w:rsidRDefault="001A47FD" w:rsidP="001A47FD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1A47FD" w:rsidRPr="00D529D8" w:rsidRDefault="001A47FD" w:rsidP="001A47FD">
      <w:pPr>
        <w:rPr>
          <w:color w:val="000000" w:themeColor="text1"/>
          <w:lang w:val="en-US"/>
        </w:rPr>
      </w:pPr>
    </w:p>
    <w:p w:rsidR="001A47FD" w:rsidRPr="00D529D8" w:rsidRDefault="001A47FD" w:rsidP="001A47FD">
      <w:pPr>
        <w:rPr>
          <w:color w:val="000000" w:themeColor="text1"/>
          <w:lang w:val="en-US"/>
        </w:rPr>
      </w:pPr>
    </w:p>
    <w:p w:rsidR="00E94ECC" w:rsidRDefault="00E94ECC">
      <w:bookmarkStart w:id="0" w:name="_GoBack"/>
      <w:bookmarkEnd w:id="0"/>
    </w:p>
    <w:sectPr w:rsidR="00E94ECC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1446282"/>
      <w:docPartObj>
        <w:docPartGallery w:val="Page Numbers (Bottom of Page)"/>
        <w:docPartUnique/>
      </w:docPartObj>
    </w:sdtPr>
    <w:sdtEndPr>
      <w:rPr>
        <w:sz w:val="20"/>
      </w:rPr>
    </w:sdtEndPr>
    <w:sdtContent>
      <w:p w:rsidR="00A729F5" w:rsidRPr="00527B94" w:rsidRDefault="001A47FD">
        <w:pPr>
          <w:pStyle w:val="Footer"/>
          <w:jc w:val="right"/>
          <w:rPr>
            <w:sz w:val="20"/>
          </w:rPr>
        </w:pPr>
        <w:r w:rsidRPr="00527B94">
          <w:rPr>
            <w:rFonts w:ascii="Arial" w:hAnsi="Arial" w:cs="Arial"/>
            <w:sz w:val="20"/>
          </w:rPr>
          <w:fldChar w:fldCharType="begin"/>
        </w:r>
        <w:r w:rsidRPr="00527B94">
          <w:rPr>
            <w:rFonts w:ascii="Arial" w:hAnsi="Arial" w:cs="Arial"/>
            <w:sz w:val="20"/>
          </w:rPr>
          <w:instrText>PAGE   \* MERGEFORMAT</w:instrText>
        </w:r>
        <w:r w:rsidRPr="00527B94">
          <w:rPr>
            <w:rFonts w:ascii="Arial" w:hAnsi="Arial" w:cs="Arial"/>
            <w:sz w:val="20"/>
          </w:rPr>
          <w:fldChar w:fldCharType="separate"/>
        </w:r>
        <w:r w:rsidRPr="001A47FD">
          <w:rPr>
            <w:rFonts w:ascii="Arial" w:hAnsi="Arial" w:cs="Arial"/>
            <w:noProof/>
            <w:sz w:val="20"/>
            <w:lang w:val="de-DE"/>
          </w:rPr>
          <w:t>2</w:t>
        </w:r>
        <w:r w:rsidRPr="00527B94">
          <w:rPr>
            <w:rFonts w:ascii="Arial" w:hAnsi="Arial" w:cs="Arial"/>
            <w:sz w:val="20"/>
          </w:rPr>
          <w:fldChar w:fldCharType="end"/>
        </w:r>
      </w:p>
    </w:sdtContent>
  </w:sdt>
  <w:p w:rsidR="00A729F5" w:rsidRDefault="001A47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7FD"/>
    <w:rsid w:val="000011B1"/>
    <w:rsid w:val="00001819"/>
    <w:rsid w:val="00001854"/>
    <w:rsid w:val="00001C4A"/>
    <w:rsid w:val="000021F3"/>
    <w:rsid w:val="00002AFA"/>
    <w:rsid w:val="00007805"/>
    <w:rsid w:val="000112D6"/>
    <w:rsid w:val="000144F6"/>
    <w:rsid w:val="00022649"/>
    <w:rsid w:val="00022689"/>
    <w:rsid w:val="00024B93"/>
    <w:rsid w:val="00025921"/>
    <w:rsid w:val="0003152E"/>
    <w:rsid w:val="0003180E"/>
    <w:rsid w:val="00032F16"/>
    <w:rsid w:val="000331EF"/>
    <w:rsid w:val="00035965"/>
    <w:rsid w:val="00035F2F"/>
    <w:rsid w:val="000403C9"/>
    <w:rsid w:val="00046DA5"/>
    <w:rsid w:val="00047EBA"/>
    <w:rsid w:val="000504C3"/>
    <w:rsid w:val="00050E60"/>
    <w:rsid w:val="000520FD"/>
    <w:rsid w:val="00054DCF"/>
    <w:rsid w:val="000569FF"/>
    <w:rsid w:val="00062A0C"/>
    <w:rsid w:val="00062D2B"/>
    <w:rsid w:val="00063575"/>
    <w:rsid w:val="0006482E"/>
    <w:rsid w:val="00066C2F"/>
    <w:rsid w:val="00070BA3"/>
    <w:rsid w:val="0007171B"/>
    <w:rsid w:val="00071ADC"/>
    <w:rsid w:val="00071F07"/>
    <w:rsid w:val="000727DD"/>
    <w:rsid w:val="00073867"/>
    <w:rsid w:val="0007423A"/>
    <w:rsid w:val="00074652"/>
    <w:rsid w:val="00076FEB"/>
    <w:rsid w:val="00080263"/>
    <w:rsid w:val="00082215"/>
    <w:rsid w:val="00082A08"/>
    <w:rsid w:val="00085B03"/>
    <w:rsid w:val="000864D4"/>
    <w:rsid w:val="000927A7"/>
    <w:rsid w:val="000928D3"/>
    <w:rsid w:val="00092982"/>
    <w:rsid w:val="00092C72"/>
    <w:rsid w:val="0009391F"/>
    <w:rsid w:val="00097B7F"/>
    <w:rsid w:val="000A2A4F"/>
    <w:rsid w:val="000A32CE"/>
    <w:rsid w:val="000A481E"/>
    <w:rsid w:val="000A4BFE"/>
    <w:rsid w:val="000A57E8"/>
    <w:rsid w:val="000B0738"/>
    <w:rsid w:val="000B347B"/>
    <w:rsid w:val="000B5920"/>
    <w:rsid w:val="000B6BA6"/>
    <w:rsid w:val="000B7500"/>
    <w:rsid w:val="000C4207"/>
    <w:rsid w:val="000C489C"/>
    <w:rsid w:val="000C4D04"/>
    <w:rsid w:val="000D01EB"/>
    <w:rsid w:val="000D06EF"/>
    <w:rsid w:val="000D1C5A"/>
    <w:rsid w:val="000D26A0"/>
    <w:rsid w:val="000D2B77"/>
    <w:rsid w:val="000D6AF3"/>
    <w:rsid w:val="000D7D2F"/>
    <w:rsid w:val="000E007E"/>
    <w:rsid w:val="000E29CC"/>
    <w:rsid w:val="000E2FFE"/>
    <w:rsid w:val="000E47D6"/>
    <w:rsid w:val="000E5455"/>
    <w:rsid w:val="000F03FB"/>
    <w:rsid w:val="000F0567"/>
    <w:rsid w:val="000F0FDB"/>
    <w:rsid w:val="000F325D"/>
    <w:rsid w:val="000F433D"/>
    <w:rsid w:val="000F58AC"/>
    <w:rsid w:val="000F5A0D"/>
    <w:rsid w:val="000F6CFA"/>
    <w:rsid w:val="00100347"/>
    <w:rsid w:val="00100354"/>
    <w:rsid w:val="001008BF"/>
    <w:rsid w:val="00101293"/>
    <w:rsid w:val="00105E9B"/>
    <w:rsid w:val="00107D0F"/>
    <w:rsid w:val="00112DB0"/>
    <w:rsid w:val="00115D98"/>
    <w:rsid w:val="00115F89"/>
    <w:rsid w:val="00116799"/>
    <w:rsid w:val="001167EF"/>
    <w:rsid w:val="00120A90"/>
    <w:rsid w:val="00121473"/>
    <w:rsid w:val="001229A9"/>
    <w:rsid w:val="00126617"/>
    <w:rsid w:val="00130CC7"/>
    <w:rsid w:val="00130D2A"/>
    <w:rsid w:val="0013542E"/>
    <w:rsid w:val="0013615D"/>
    <w:rsid w:val="0014172D"/>
    <w:rsid w:val="00147469"/>
    <w:rsid w:val="001503DC"/>
    <w:rsid w:val="00150A84"/>
    <w:rsid w:val="001523E7"/>
    <w:rsid w:val="00152666"/>
    <w:rsid w:val="00152995"/>
    <w:rsid w:val="0015428A"/>
    <w:rsid w:val="0015470C"/>
    <w:rsid w:val="001557A8"/>
    <w:rsid w:val="00160E93"/>
    <w:rsid w:val="0016154A"/>
    <w:rsid w:val="00162171"/>
    <w:rsid w:val="001674DD"/>
    <w:rsid w:val="00167CFD"/>
    <w:rsid w:val="001703A7"/>
    <w:rsid w:val="0017049A"/>
    <w:rsid w:val="00170B32"/>
    <w:rsid w:val="00171D9F"/>
    <w:rsid w:val="001720F5"/>
    <w:rsid w:val="0017390D"/>
    <w:rsid w:val="00175DBF"/>
    <w:rsid w:val="001777B8"/>
    <w:rsid w:val="00177EAC"/>
    <w:rsid w:val="00180870"/>
    <w:rsid w:val="00181CF9"/>
    <w:rsid w:val="00184E84"/>
    <w:rsid w:val="00186543"/>
    <w:rsid w:val="001879D0"/>
    <w:rsid w:val="00187E3B"/>
    <w:rsid w:val="0019185C"/>
    <w:rsid w:val="00191E58"/>
    <w:rsid w:val="00192C1A"/>
    <w:rsid w:val="001933A7"/>
    <w:rsid w:val="00196753"/>
    <w:rsid w:val="00197F63"/>
    <w:rsid w:val="001A2705"/>
    <w:rsid w:val="001A3F57"/>
    <w:rsid w:val="001A47FD"/>
    <w:rsid w:val="001A602D"/>
    <w:rsid w:val="001B0E64"/>
    <w:rsid w:val="001B1AA7"/>
    <w:rsid w:val="001B1CBF"/>
    <w:rsid w:val="001B3397"/>
    <w:rsid w:val="001B3D2A"/>
    <w:rsid w:val="001B5D07"/>
    <w:rsid w:val="001B69A1"/>
    <w:rsid w:val="001C5D0E"/>
    <w:rsid w:val="001D11E7"/>
    <w:rsid w:val="001D1BC4"/>
    <w:rsid w:val="001D1DD4"/>
    <w:rsid w:val="001D2460"/>
    <w:rsid w:val="001D3296"/>
    <w:rsid w:val="001D405F"/>
    <w:rsid w:val="001D7A99"/>
    <w:rsid w:val="001E2DE8"/>
    <w:rsid w:val="001E507B"/>
    <w:rsid w:val="001E603D"/>
    <w:rsid w:val="001E6B6C"/>
    <w:rsid w:val="001E70C4"/>
    <w:rsid w:val="001F0D26"/>
    <w:rsid w:val="001F202A"/>
    <w:rsid w:val="001F32E6"/>
    <w:rsid w:val="001F44C9"/>
    <w:rsid w:val="001F4CE4"/>
    <w:rsid w:val="001F6306"/>
    <w:rsid w:val="001F7644"/>
    <w:rsid w:val="00200698"/>
    <w:rsid w:val="00201B0B"/>
    <w:rsid w:val="00205A28"/>
    <w:rsid w:val="00205F2B"/>
    <w:rsid w:val="002104C1"/>
    <w:rsid w:val="00210A78"/>
    <w:rsid w:val="00210D2F"/>
    <w:rsid w:val="00212201"/>
    <w:rsid w:val="00213B2A"/>
    <w:rsid w:val="00216709"/>
    <w:rsid w:val="00227D27"/>
    <w:rsid w:val="00227E4F"/>
    <w:rsid w:val="00230DA2"/>
    <w:rsid w:val="002324BA"/>
    <w:rsid w:val="002434C6"/>
    <w:rsid w:val="00243729"/>
    <w:rsid w:val="002446E6"/>
    <w:rsid w:val="002542C6"/>
    <w:rsid w:val="00255221"/>
    <w:rsid w:val="0025572B"/>
    <w:rsid w:val="00257946"/>
    <w:rsid w:val="00260449"/>
    <w:rsid w:val="00260FCE"/>
    <w:rsid w:val="00262460"/>
    <w:rsid w:val="00262633"/>
    <w:rsid w:val="00262986"/>
    <w:rsid w:val="00263632"/>
    <w:rsid w:val="00266A59"/>
    <w:rsid w:val="00270C49"/>
    <w:rsid w:val="002711E0"/>
    <w:rsid w:val="00271517"/>
    <w:rsid w:val="00271E61"/>
    <w:rsid w:val="002734AD"/>
    <w:rsid w:val="00277E86"/>
    <w:rsid w:val="00280115"/>
    <w:rsid w:val="0028313E"/>
    <w:rsid w:val="00283632"/>
    <w:rsid w:val="00283AD2"/>
    <w:rsid w:val="0028613A"/>
    <w:rsid w:val="00286421"/>
    <w:rsid w:val="00291232"/>
    <w:rsid w:val="00292D7B"/>
    <w:rsid w:val="002951E2"/>
    <w:rsid w:val="0029740A"/>
    <w:rsid w:val="002A0F82"/>
    <w:rsid w:val="002A2880"/>
    <w:rsid w:val="002A63C5"/>
    <w:rsid w:val="002B1369"/>
    <w:rsid w:val="002B274A"/>
    <w:rsid w:val="002C4312"/>
    <w:rsid w:val="002C6821"/>
    <w:rsid w:val="002D0A20"/>
    <w:rsid w:val="002D0F5B"/>
    <w:rsid w:val="002D47B6"/>
    <w:rsid w:val="002D5C5C"/>
    <w:rsid w:val="002D7581"/>
    <w:rsid w:val="002D7F66"/>
    <w:rsid w:val="002E04DC"/>
    <w:rsid w:val="002E11AB"/>
    <w:rsid w:val="002E136A"/>
    <w:rsid w:val="002E1E48"/>
    <w:rsid w:val="002E2CB0"/>
    <w:rsid w:val="002E36F2"/>
    <w:rsid w:val="002E37FE"/>
    <w:rsid w:val="002E4740"/>
    <w:rsid w:val="002E56D0"/>
    <w:rsid w:val="002E5D83"/>
    <w:rsid w:val="002E66A0"/>
    <w:rsid w:val="002F138F"/>
    <w:rsid w:val="002F1BF2"/>
    <w:rsid w:val="002F3F08"/>
    <w:rsid w:val="00301768"/>
    <w:rsid w:val="00302D1C"/>
    <w:rsid w:val="003030C9"/>
    <w:rsid w:val="00304104"/>
    <w:rsid w:val="0030600F"/>
    <w:rsid w:val="00307A1B"/>
    <w:rsid w:val="0031000B"/>
    <w:rsid w:val="00310E37"/>
    <w:rsid w:val="00311A98"/>
    <w:rsid w:val="00312B36"/>
    <w:rsid w:val="003143BA"/>
    <w:rsid w:val="00316016"/>
    <w:rsid w:val="00325C96"/>
    <w:rsid w:val="0032608F"/>
    <w:rsid w:val="0032687D"/>
    <w:rsid w:val="00326E91"/>
    <w:rsid w:val="003306EB"/>
    <w:rsid w:val="0033588B"/>
    <w:rsid w:val="003428F9"/>
    <w:rsid w:val="003430AF"/>
    <w:rsid w:val="00343903"/>
    <w:rsid w:val="00345EF8"/>
    <w:rsid w:val="00346144"/>
    <w:rsid w:val="003461EF"/>
    <w:rsid w:val="003462CF"/>
    <w:rsid w:val="00351EF5"/>
    <w:rsid w:val="00352219"/>
    <w:rsid w:val="003524E8"/>
    <w:rsid w:val="003551E5"/>
    <w:rsid w:val="00355B73"/>
    <w:rsid w:val="00355CA1"/>
    <w:rsid w:val="00355EF6"/>
    <w:rsid w:val="00356E3D"/>
    <w:rsid w:val="00356E8B"/>
    <w:rsid w:val="00363919"/>
    <w:rsid w:val="003655A4"/>
    <w:rsid w:val="00366532"/>
    <w:rsid w:val="003678BB"/>
    <w:rsid w:val="003724E3"/>
    <w:rsid w:val="003746D2"/>
    <w:rsid w:val="00376DE3"/>
    <w:rsid w:val="003813B3"/>
    <w:rsid w:val="0038155C"/>
    <w:rsid w:val="00381EB7"/>
    <w:rsid w:val="003863D7"/>
    <w:rsid w:val="00390589"/>
    <w:rsid w:val="00390B1B"/>
    <w:rsid w:val="00392B11"/>
    <w:rsid w:val="003938C3"/>
    <w:rsid w:val="00393FF9"/>
    <w:rsid w:val="00394584"/>
    <w:rsid w:val="00395242"/>
    <w:rsid w:val="00396078"/>
    <w:rsid w:val="003968F2"/>
    <w:rsid w:val="00396932"/>
    <w:rsid w:val="003A33E0"/>
    <w:rsid w:val="003A70F2"/>
    <w:rsid w:val="003B1DD3"/>
    <w:rsid w:val="003B4C71"/>
    <w:rsid w:val="003B4F84"/>
    <w:rsid w:val="003B7045"/>
    <w:rsid w:val="003C1306"/>
    <w:rsid w:val="003C158F"/>
    <w:rsid w:val="003C1892"/>
    <w:rsid w:val="003C2D46"/>
    <w:rsid w:val="003C39EE"/>
    <w:rsid w:val="003C6004"/>
    <w:rsid w:val="003C6662"/>
    <w:rsid w:val="003C6F6A"/>
    <w:rsid w:val="003D0258"/>
    <w:rsid w:val="003D262C"/>
    <w:rsid w:val="003D4064"/>
    <w:rsid w:val="003D5CE8"/>
    <w:rsid w:val="003D67B4"/>
    <w:rsid w:val="003D70BD"/>
    <w:rsid w:val="003D7867"/>
    <w:rsid w:val="003E28C6"/>
    <w:rsid w:val="003E2939"/>
    <w:rsid w:val="003E4C36"/>
    <w:rsid w:val="003E550B"/>
    <w:rsid w:val="003E6AAB"/>
    <w:rsid w:val="003E7282"/>
    <w:rsid w:val="003F03EC"/>
    <w:rsid w:val="003F14EB"/>
    <w:rsid w:val="003F32FC"/>
    <w:rsid w:val="003F3F66"/>
    <w:rsid w:val="003F5221"/>
    <w:rsid w:val="003F7B32"/>
    <w:rsid w:val="0040119C"/>
    <w:rsid w:val="004014CF"/>
    <w:rsid w:val="004029DB"/>
    <w:rsid w:val="004034A4"/>
    <w:rsid w:val="00404131"/>
    <w:rsid w:val="00404995"/>
    <w:rsid w:val="00404F01"/>
    <w:rsid w:val="00404F24"/>
    <w:rsid w:val="00406FE8"/>
    <w:rsid w:val="004070A5"/>
    <w:rsid w:val="00407F9F"/>
    <w:rsid w:val="004135E7"/>
    <w:rsid w:val="00415016"/>
    <w:rsid w:val="00420ACE"/>
    <w:rsid w:val="004212B2"/>
    <w:rsid w:val="00422244"/>
    <w:rsid w:val="00423B71"/>
    <w:rsid w:val="00425122"/>
    <w:rsid w:val="00425B59"/>
    <w:rsid w:val="00426537"/>
    <w:rsid w:val="00426F14"/>
    <w:rsid w:val="0043115B"/>
    <w:rsid w:val="004313F1"/>
    <w:rsid w:val="00436D69"/>
    <w:rsid w:val="004371BB"/>
    <w:rsid w:val="00437327"/>
    <w:rsid w:val="00437CA6"/>
    <w:rsid w:val="00441D35"/>
    <w:rsid w:val="004443F6"/>
    <w:rsid w:val="0045159C"/>
    <w:rsid w:val="004541A8"/>
    <w:rsid w:val="00456E9D"/>
    <w:rsid w:val="0046171F"/>
    <w:rsid w:val="0046309D"/>
    <w:rsid w:val="00464D92"/>
    <w:rsid w:val="00471E2C"/>
    <w:rsid w:val="00473633"/>
    <w:rsid w:val="0047403C"/>
    <w:rsid w:val="00476A02"/>
    <w:rsid w:val="00482E7D"/>
    <w:rsid w:val="00483D5D"/>
    <w:rsid w:val="004860BB"/>
    <w:rsid w:val="00491104"/>
    <w:rsid w:val="0049156A"/>
    <w:rsid w:val="00494330"/>
    <w:rsid w:val="00494691"/>
    <w:rsid w:val="00494E92"/>
    <w:rsid w:val="004969C6"/>
    <w:rsid w:val="004971D0"/>
    <w:rsid w:val="004A0B9C"/>
    <w:rsid w:val="004A1B85"/>
    <w:rsid w:val="004A549C"/>
    <w:rsid w:val="004A5615"/>
    <w:rsid w:val="004B1373"/>
    <w:rsid w:val="004B1D8D"/>
    <w:rsid w:val="004B3D3D"/>
    <w:rsid w:val="004B4135"/>
    <w:rsid w:val="004B46EC"/>
    <w:rsid w:val="004B5175"/>
    <w:rsid w:val="004B6A8F"/>
    <w:rsid w:val="004C1EC9"/>
    <w:rsid w:val="004C2484"/>
    <w:rsid w:val="004C32C0"/>
    <w:rsid w:val="004C4805"/>
    <w:rsid w:val="004C79BA"/>
    <w:rsid w:val="004D0A20"/>
    <w:rsid w:val="004D0E9D"/>
    <w:rsid w:val="004D1155"/>
    <w:rsid w:val="004D246C"/>
    <w:rsid w:val="004D7BED"/>
    <w:rsid w:val="004E3832"/>
    <w:rsid w:val="004F0F30"/>
    <w:rsid w:val="004F1020"/>
    <w:rsid w:val="004F1FCB"/>
    <w:rsid w:val="004F3C58"/>
    <w:rsid w:val="004F5E9E"/>
    <w:rsid w:val="004F6C20"/>
    <w:rsid w:val="00500BD7"/>
    <w:rsid w:val="00501662"/>
    <w:rsid w:val="00502082"/>
    <w:rsid w:val="005022F3"/>
    <w:rsid w:val="00502CDF"/>
    <w:rsid w:val="00503DFB"/>
    <w:rsid w:val="00504D52"/>
    <w:rsid w:val="00506309"/>
    <w:rsid w:val="00506FE7"/>
    <w:rsid w:val="00507A63"/>
    <w:rsid w:val="00516CB6"/>
    <w:rsid w:val="005202D2"/>
    <w:rsid w:val="00524B1D"/>
    <w:rsid w:val="00527194"/>
    <w:rsid w:val="005349F7"/>
    <w:rsid w:val="005360D5"/>
    <w:rsid w:val="00536C5B"/>
    <w:rsid w:val="0054106C"/>
    <w:rsid w:val="0054173F"/>
    <w:rsid w:val="00541F81"/>
    <w:rsid w:val="0054559C"/>
    <w:rsid w:val="00546596"/>
    <w:rsid w:val="0054713C"/>
    <w:rsid w:val="00547AF5"/>
    <w:rsid w:val="00547EC5"/>
    <w:rsid w:val="00552A67"/>
    <w:rsid w:val="0055424E"/>
    <w:rsid w:val="00554581"/>
    <w:rsid w:val="005569A3"/>
    <w:rsid w:val="005573B2"/>
    <w:rsid w:val="005606BD"/>
    <w:rsid w:val="00560B62"/>
    <w:rsid w:val="005617C5"/>
    <w:rsid w:val="00563D3F"/>
    <w:rsid w:val="005646E8"/>
    <w:rsid w:val="0056789D"/>
    <w:rsid w:val="005678F2"/>
    <w:rsid w:val="005708B3"/>
    <w:rsid w:val="0057119D"/>
    <w:rsid w:val="0057406D"/>
    <w:rsid w:val="00575A6A"/>
    <w:rsid w:val="00575B56"/>
    <w:rsid w:val="00575E20"/>
    <w:rsid w:val="0057778E"/>
    <w:rsid w:val="00581AE1"/>
    <w:rsid w:val="00582DD4"/>
    <w:rsid w:val="005833F3"/>
    <w:rsid w:val="00583F58"/>
    <w:rsid w:val="00584086"/>
    <w:rsid w:val="00585438"/>
    <w:rsid w:val="00587151"/>
    <w:rsid w:val="00587265"/>
    <w:rsid w:val="005908FF"/>
    <w:rsid w:val="00590C25"/>
    <w:rsid w:val="00592A2E"/>
    <w:rsid w:val="0059352B"/>
    <w:rsid w:val="00594BAD"/>
    <w:rsid w:val="00596FDB"/>
    <w:rsid w:val="005A50D8"/>
    <w:rsid w:val="005A52B4"/>
    <w:rsid w:val="005B00D2"/>
    <w:rsid w:val="005B05AC"/>
    <w:rsid w:val="005B0BE5"/>
    <w:rsid w:val="005B2EF0"/>
    <w:rsid w:val="005B3D45"/>
    <w:rsid w:val="005B6CB5"/>
    <w:rsid w:val="005B716C"/>
    <w:rsid w:val="005C0132"/>
    <w:rsid w:val="005C3358"/>
    <w:rsid w:val="005C3480"/>
    <w:rsid w:val="005C7A7B"/>
    <w:rsid w:val="005D71CB"/>
    <w:rsid w:val="005E1B89"/>
    <w:rsid w:val="005E3778"/>
    <w:rsid w:val="005E3AE8"/>
    <w:rsid w:val="005E3D96"/>
    <w:rsid w:val="005E3F9E"/>
    <w:rsid w:val="005E72A5"/>
    <w:rsid w:val="005E755C"/>
    <w:rsid w:val="005E7E1E"/>
    <w:rsid w:val="005F2B5D"/>
    <w:rsid w:val="005F3C0E"/>
    <w:rsid w:val="005F4202"/>
    <w:rsid w:val="005F7E12"/>
    <w:rsid w:val="00600CA9"/>
    <w:rsid w:val="0060352D"/>
    <w:rsid w:val="00604DC5"/>
    <w:rsid w:val="00607E81"/>
    <w:rsid w:val="00610A7A"/>
    <w:rsid w:val="00611E67"/>
    <w:rsid w:val="0061425E"/>
    <w:rsid w:val="00615CFA"/>
    <w:rsid w:val="00616ABA"/>
    <w:rsid w:val="00621E0C"/>
    <w:rsid w:val="006236A9"/>
    <w:rsid w:val="00624C82"/>
    <w:rsid w:val="006265CB"/>
    <w:rsid w:val="0062662E"/>
    <w:rsid w:val="0063090B"/>
    <w:rsid w:val="00630E7C"/>
    <w:rsid w:val="00632248"/>
    <w:rsid w:val="00637B5D"/>
    <w:rsid w:val="006420B7"/>
    <w:rsid w:val="006423B2"/>
    <w:rsid w:val="00642512"/>
    <w:rsid w:val="0064453A"/>
    <w:rsid w:val="00644783"/>
    <w:rsid w:val="00644AC7"/>
    <w:rsid w:val="006453BA"/>
    <w:rsid w:val="00653361"/>
    <w:rsid w:val="006534BC"/>
    <w:rsid w:val="00655147"/>
    <w:rsid w:val="00660C49"/>
    <w:rsid w:val="006613C2"/>
    <w:rsid w:val="00662BB9"/>
    <w:rsid w:val="00665384"/>
    <w:rsid w:val="00665478"/>
    <w:rsid w:val="0066632A"/>
    <w:rsid w:val="0066754C"/>
    <w:rsid w:val="00671010"/>
    <w:rsid w:val="006715CF"/>
    <w:rsid w:val="00672D17"/>
    <w:rsid w:val="006735BC"/>
    <w:rsid w:val="00674B24"/>
    <w:rsid w:val="00674B5F"/>
    <w:rsid w:val="00677415"/>
    <w:rsid w:val="00680066"/>
    <w:rsid w:val="00683359"/>
    <w:rsid w:val="00683BE9"/>
    <w:rsid w:val="00686367"/>
    <w:rsid w:val="00687CDC"/>
    <w:rsid w:val="00687DA2"/>
    <w:rsid w:val="00687FAE"/>
    <w:rsid w:val="00690F3C"/>
    <w:rsid w:val="00691454"/>
    <w:rsid w:val="006959DB"/>
    <w:rsid w:val="00696E3F"/>
    <w:rsid w:val="00696F96"/>
    <w:rsid w:val="006972D2"/>
    <w:rsid w:val="00697B52"/>
    <w:rsid w:val="006A21ED"/>
    <w:rsid w:val="006A4834"/>
    <w:rsid w:val="006A526C"/>
    <w:rsid w:val="006B1EE1"/>
    <w:rsid w:val="006B68A7"/>
    <w:rsid w:val="006B6EA5"/>
    <w:rsid w:val="006B7E21"/>
    <w:rsid w:val="006C21AB"/>
    <w:rsid w:val="006C347C"/>
    <w:rsid w:val="006C3982"/>
    <w:rsid w:val="006C4696"/>
    <w:rsid w:val="006D1131"/>
    <w:rsid w:val="006D187B"/>
    <w:rsid w:val="006D2503"/>
    <w:rsid w:val="006D362A"/>
    <w:rsid w:val="006D4E58"/>
    <w:rsid w:val="006E0246"/>
    <w:rsid w:val="006E0E66"/>
    <w:rsid w:val="006E128E"/>
    <w:rsid w:val="006E1CC2"/>
    <w:rsid w:val="006E2978"/>
    <w:rsid w:val="006E3D2E"/>
    <w:rsid w:val="006E5322"/>
    <w:rsid w:val="006E7414"/>
    <w:rsid w:val="006F1824"/>
    <w:rsid w:val="006F29DF"/>
    <w:rsid w:val="006F3C10"/>
    <w:rsid w:val="006F4574"/>
    <w:rsid w:val="006F4814"/>
    <w:rsid w:val="006F5B45"/>
    <w:rsid w:val="006F6D77"/>
    <w:rsid w:val="006F7011"/>
    <w:rsid w:val="0070136D"/>
    <w:rsid w:val="007013A1"/>
    <w:rsid w:val="007018F6"/>
    <w:rsid w:val="00701B2B"/>
    <w:rsid w:val="00702126"/>
    <w:rsid w:val="007031D4"/>
    <w:rsid w:val="0070345F"/>
    <w:rsid w:val="00704582"/>
    <w:rsid w:val="007051B2"/>
    <w:rsid w:val="007062EB"/>
    <w:rsid w:val="00710B78"/>
    <w:rsid w:val="00710FF5"/>
    <w:rsid w:val="00712670"/>
    <w:rsid w:val="007130E7"/>
    <w:rsid w:val="007153A6"/>
    <w:rsid w:val="007163A5"/>
    <w:rsid w:val="00721AF3"/>
    <w:rsid w:val="00723706"/>
    <w:rsid w:val="007238E7"/>
    <w:rsid w:val="00724E3B"/>
    <w:rsid w:val="00725512"/>
    <w:rsid w:val="007307EC"/>
    <w:rsid w:val="00730AF2"/>
    <w:rsid w:val="0073520B"/>
    <w:rsid w:val="00743BB1"/>
    <w:rsid w:val="00744694"/>
    <w:rsid w:val="00746CF6"/>
    <w:rsid w:val="00753941"/>
    <w:rsid w:val="007541C2"/>
    <w:rsid w:val="0075469F"/>
    <w:rsid w:val="0075636A"/>
    <w:rsid w:val="007620BB"/>
    <w:rsid w:val="007644E7"/>
    <w:rsid w:val="00765607"/>
    <w:rsid w:val="00766E55"/>
    <w:rsid w:val="00774A03"/>
    <w:rsid w:val="0077500A"/>
    <w:rsid w:val="00775637"/>
    <w:rsid w:val="00775AE1"/>
    <w:rsid w:val="00775CFB"/>
    <w:rsid w:val="00776877"/>
    <w:rsid w:val="0077751B"/>
    <w:rsid w:val="0078071A"/>
    <w:rsid w:val="00780BD7"/>
    <w:rsid w:val="007849E1"/>
    <w:rsid w:val="0078675A"/>
    <w:rsid w:val="00787E40"/>
    <w:rsid w:val="007918DE"/>
    <w:rsid w:val="0079321B"/>
    <w:rsid w:val="00794503"/>
    <w:rsid w:val="00794D1C"/>
    <w:rsid w:val="00795189"/>
    <w:rsid w:val="00797A34"/>
    <w:rsid w:val="007A054A"/>
    <w:rsid w:val="007A14E5"/>
    <w:rsid w:val="007A1DF2"/>
    <w:rsid w:val="007A2E7E"/>
    <w:rsid w:val="007A6CBE"/>
    <w:rsid w:val="007B0810"/>
    <w:rsid w:val="007B105C"/>
    <w:rsid w:val="007B18D4"/>
    <w:rsid w:val="007B2AE6"/>
    <w:rsid w:val="007B2FEC"/>
    <w:rsid w:val="007B39A1"/>
    <w:rsid w:val="007B4F02"/>
    <w:rsid w:val="007B4FCB"/>
    <w:rsid w:val="007B549E"/>
    <w:rsid w:val="007B6713"/>
    <w:rsid w:val="007C04E9"/>
    <w:rsid w:val="007C095F"/>
    <w:rsid w:val="007C10CA"/>
    <w:rsid w:val="007C218D"/>
    <w:rsid w:val="007C7DF5"/>
    <w:rsid w:val="007D0007"/>
    <w:rsid w:val="007D0107"/>
    <w:rsid w:val="007D0197"/>
    <w:rsid w:val="007D1397"/>
    <w:rsid w:val="007D24AD"/>
    <w:rsid w:val="007D2930"/>
    <w:rsid w:val="007D2B8A"/>
    <w:rsid w:val="007D3370"/>
    <w:rsid w:val="007D6240"/>
    <w:rsid w:val="007E0034"/>
    <w:rsid w:val="007E1344"/>
    <w:rsid w:val="007E18CF"/>
    <w:rsid w:val="007E35C7"/>
    <w:rsid w:val="007E4355"/>
    <w:rsid w:val="007E4BA8"/>
    <w:rsid w:val="007E6932"/>
    <w:rsid w:val="007F3058"/>
    <w:rsid w:val="007F754A"/>
    <w:rsid w:val="00800908"/>
    <w:rsid w:val="00803509"/>
    <w:rsid w:val="00803F5D"/>
    <w:rsid w:val="00804011"/>
    <w:rsid w:val="008101AB"/>
    <w:rsid w:val="008105A9"/>
    <w:rsid w:val="008110E8"/>
    <w:rsid w:val="00812572"/>
    <w:rsid w:val="00812BA7"/>
    <w:rsid w:val="00816F48"/>
    <w:rsid w:val="00817E43"/>
    <w:rsid w:val="008227AF"/>
    <w:rsid w:val="00822DFB"/>
    <w:rsid w:val="00826BD1"/>
    <w:rsid w:val="00830BDB"/>
    <w:rsid w:val="00831830"/>
    <w:rsid w:val="00835308"/>
    <w:rsid w:val="008377D0"/>
    <w:rsid w:val="00843017"/>
    <w:rsid w:val="008441F1"/>
    <w:rsid w:val="00844BB8"/>
    <w:rsid w:val="008469CB"/>
    <w:rsid w:val="00847B20"/>
    <w:rsid w:val="00850ECE"/>
    <w:rsid w:val="008511BC"/>
    <w:rsid w:val="008539A0"/>
    <w:rsid w:val="00855482"/>
    <w:rsid w:val="0085609D"/>
    <w:rsid w:val="0085714C"/>
    <w:rsid w:val="008607C8"/>
    <w:rsid w:val="00863729"/>
    <w:rsid w:val="0086472D"/>
    <w:rsid w:val="008673F9"/>
    <w:rsid w:val="00880575"/>
    <w:rsid w:val="00882D03"/>
    <w:rsid w:val="00883604"/>
    <w:rsid w:val="00883AD5"/>
    <w:rsid w:val="00885240"/>
    <w:rsid w:val="00885716"/>
    <w:rsid w:val="00885B4D"/>
    <w:rsid w:val="00886C59"/>
    <w:rsid w:val="00895768"/>
    <w:rsid w:val="008959F6"/>
    <w:rsid w:val="008961BB"/>
    <w:rsid w:val="00896515"/>
    <w:rsid w:val="00897FCA"/>
    <w:rsid w:val="008A0CB8"/>
    <w:rsid w:val="008A1DA5"/>
    <w:rsid w:val="008A1DBA"/>
    <w:rsid w:val="008A3B6C"/>
    <w:rsid w:val="008A4DE3"/>
    <w:rsid w:val="008A57C7"/>
    <w:rsid w:val="008A6FA8"/>
    <w:rsid w:val="008A7B71"/>
    <w:rsid w:val="008B02D1"/>
    <w:rsid w:val="008B1CDE"/>
    <w:rsid w:val="008B6193"/>
    <w:rsid w:val="008B7C4B"/>
    <w:rsid w:val="008C0B38"/>
    <w:rsid w:val="008C437F"/>
    <w:rsid w:val="008C6A66"/>
    <w:rsid w:val="008D1B49"/>
    <w:rsid w:val="008D25CA"/>
    <w:rsid w:val="008D2AC3"/>
    <w:rsid w:val="008D2D69"/>
    <w:rsid w:val="008D6ECC"/>
    <w:rsid w:val="008D711B"/>
    <w:rsid w:val="008E12E5"/>
    <w:rsid w:val="008E330C"/>
    <w:rsid w:val="008E4620"/>
    <w:rsid w:val="008E588E"/>
    <w:rsid w:val="008E7171"/>
    <w:rsid w:val="008F36F3"/>
    <w:rsid w:val="008F40B8"/>
    <w:rsid w:val="008F731C"/>
    <w:rsid w:val="008F7AC7"/>
    <w:rsid w:val="00902FE6"/>
    <w:rsid w:val="00905AC9"/>
    <w:rsid w:val="0091166C"/>
    <w:rsid w:val="00913457"/>
    <w:rsid w:val="00913D8D"/>
    <w:rsid w:val="009140A3"/>
    <w:rsid w:val="00917D1A"/>
    <w:rsid w:val="009206EF"/>
    <w:rsid w:val="00921C27"/>
    <w:rsid w:val="009244A8"/>
    <w:rsid w:val="009252C9"/>
    <w:rsid w:val="00925413"/>
    <w:rsid w:val="009307AC"/>
    <w:rsid w:val="009307D0"/>
    <w:rsid w:val="0093309E"/>
    <w:rsid w:val="00933151"/>
    <w:rsid w:val="00933E6F"/>
    <w:rsid w:val="009352AC"/>
    <w:rsid w:val="00936D31"/>
    <w:rsid w:val="00942485"/>
    <w:rsid w:val="0094333D"/>
    <w:rsid w:val="00944C59"/>
    <w:rsid w:val="009460A7"/>
    <w:rsid w:val="00946F81"/>
    <w:rsid w:val="009479E8"/>
    <w:rsid w:val="00950929"/>
    <w:rsid w:val="0095101B"/>
    <w:rsid w:val="00951335"/>
    <w:rsid w:val="009517AE"/>
    <w:rsid w:val="009531FE"/>
    <w:rsid w:val="00953679"/>
    <w:rsid w:val="00953965"/>
    <w:rsid w:val="009543D2"/>
    <w:rsid w:val="00954BCB"/>
    <w:rsid w:val="00954D58"/>
    <w:rsid w:val="00956D00"/>
    <w:rsid w:val="00961908"/>
    <w:rsid w:val="009630FB"/>
    <w:rsid w:val="00965090"/>
    <w:rsid w:val="00965BF2"/>
    <w:rsid w:val="00965F56"/>
    <w:rsid w:val="00967D60"/>
    <w:rsid w:val="009707DA"/>
    <w:rsid w:val="00970F7A"/>
    <w:rsid w:val="00971B6D"/>
    <w:rsid w:val="009729A6"/>
    <w:rsid w:val="0097371A"/>
    <w:rsid w:val="00973CA1"/>
    <w:rsid w:val="00974AAA"/>
    <w:rsid w:val="00974C82"/>
    <w:rsid w:val="00974E3B"/>
    <w:rsid w:val="00975DEA"/>
    <w:rsid w:val="00976538"/>
    <w:rsid w:val="00976B09"/>
    <w:rsid w:val="00977033"/>
    <w:rsid w:val="00977529"/>
    <w:rsid w:val="00977D06"/>
    <w:rsid w:val="00980837"/>
    <w:rsid w:val="00981C3F"/>
    <w:rsid w:val="00982271"/>
    <w:rsid w:val="0098752B"/>
    <w:rsid w:val="00987E14"/>
    <w:rsid w:val="00990A8E"/>
    <w:rsid w:val="00991EEF"/>
    <w:rsid w:val="00992771"/>
    <w:rsid w:val="00995C2D"/>
    <w:rsid w:val="009961C9"/>
    <w:rsid w:val="00997FFE"/>
    <w:rsid w:val="009A0E92"/>
    <w:rsid w:val="009A10B7"/>
    <w:rsid w:val="009A36F7"/>
    <w:rsid w:val="009A3D87"/>
    <w:rsid w:val="009A4042"/>
    <w:rsid w:val="009A4956"/>
    <w:rsid w:val="009A6791"/>
    <w:rsid w:val="009B0FA1"/>
    <w:rsid w:val="009B237B"/>
    <w:rsid w:val="009B6B59"/>
    <w:rsid w:val="009C2EE3"/>
    <w:rsid w:val="009C5F1B"/>
    <w:rsid w:val="009C7375"/>
    <w:rsid w:val="009C7C2C"/>
    <w:rsid w:val="009D121E"/>
    <w:rsid w:val="009D3087"/>
    <w:rsid w:val="009D35DB"/>
    <w:rsid w:val="009D3A98"/>
    <w:rsid w:val="009D7858"/>
    <w:rsid w:val="009E04F5"/>
    <w:rsid w:val="009E0EF6"/>
    <w:rsid w:val="009E6FDA"/>
    <w:rsid w:val="009E7254"/>
    <w:rsid w:val="009F0E20"/>
    <w:rsid w:val="009F5BAD"/>
    <w:rsid w:val="00A01E6C"/>
    <w:rsid w:val="00A04022"/>
    <w:rsid w:val="00A05705"/>
    <w:rsid w:val="00A06BF3"/>
    <w:rsid w:val="00A13FA1"/>
    <w:rsid w:val="00A14A48"/>
    <w:rsid w:val="00A14FDD"/>
    <w:rsid w:val="00A20174"/>
    <w:rsid w:val="00A20595"/>
    <w:rsid w:val="00A2190A"/>
    <w:rsid w:val="00A22F23"/>
    <w:rsid w:val="00A233B1"/>
    <w:rsid w:val="00A274C3"/>
    <w:rsid w:val="00A27F45"/>
    <w:rsid w:val="00A31C22"/>
    <w:rsid w:val="00A326E4"/>
    <w:rsid w:val="00A3538D"/>
    <w:rsid w:val="00A37104"/>
    <w:rsid w:val="00A37C2E"/>
    <w:rsid w:val="00A400DE"/>
    <w:rsid w:val="00A43CD9"/>
    <w:rsid w:val="00A47E4B"/>
    <w:rsid w:val="00A52C63"/>
    <w:rsid w:val="00A53683"/>
    <w:rsid w:val="00A60ED6"/>
    <w:rsid w:val="00A707B2"/>
    <w:rsid w:val="00A7106C"/>
    <w:rsid w:val="00A72075"/>
    <w:rsid w:val="00A7330B"/>
    <w:rsid w:val="00A7452A"/>
    <w:rsid w:val="00A74C57"/>
    <w:rsid w:val="00A74F96"/>
    <w:rsid w:val="00A77177"/>
    <w:rsid w:val="00A775BA"/>
    <w:rsid w:val="00A85A56"/>
    <w:rsid w:val="00A865C7"/>
    <w:rsid w:val="00A868CC"/>
    <w:rsid w:val="00A87A15"/>
    <w:rsid w:val="00A90D0E"/>
    <w:rsid w:val="00A91B49"/>
    <w:rsid w:val="00A933EB"/>
    <w:rsid w:val="00A93515"/>
    <w:rsid w:val="00AA061E"/>
    <w:rsid w:val="00AA1A54"/>
    <w:rsid w:val="00AA6B0A"/>
    <w:rsid w:val="00AB0199"/>
    <w:rsid w:val="00AB0CCE"/>
    <w:rsid w:val="00AB2F6E"/>
    <w:rsid w:val="00AB452A"/>
    <w:rsid w:val="00AB60A3"/>
    <w:rsid w:val="00AB6816"/>
    <w:rsid w:val="00AC0AAC"/>
    <w:rsid w:val="00AC69D7"/>
    <w:rsid w:val="00AC6FAA"/>
    <w:rsid w:val="00AD2C2F"/>
    <w:rsid w:val="00AD3326"/>
    <w:rsid w:val="00AD3FB9"/>
    <w:rsid w:val="00AD6804"/>
    <w:rsid w:val="00AD72A5"/>
    <w:rsid w:val="00AE0D6B"/>
    <w:rsid w:val="00AE1424"/>
    <w:rsid w:val="00AE2030"/>
    <w:rsid w:val="00AE6285"/>
    <w:rsid w:val="00AE6597"/>
    <w:rsid w:val="00AE6C36"/>
    <w:rsid w:val="00AE7FC5"/>
    <w:rsid w:val="00AF23A9"/>
    <w:rsid w:val="00AF24F0"/>
    <w:rsid w:val="00AF5044"/>
    <w:rsid w:val="00B049B6"/>
    <w:rsid w:val="00B102AD"/>
    <w:rsid w:val="00B141D8"/>
    <w:rsid w:val="00B1515D"/>
    <w:rsid w:val="00B22476"/>
    <w:rsid w:val="00B2504B"/>
    <w:rsid w:val="00B3180F"/>
    <w:rsid w:val="00B335F5"/>
    <w:rsid w:val="00B33D54"/>
    <w:rsid w:val="00B36381"/>
    <w:rsid w:val="00B36DCB"/>
    <w:rsid w:val="00B403D6"/>
    <w:rsid w:val="00B40644"/>
    <w:rsid w:val="00B41967"/>
    <w:rsid w:val="00B43559"/>
    <w:rsid w:val="00B44819"/>
    <w:rsid w:val="00B45553"/>
    <w:rsid w:val="00B4646B"/>
    <w:rsid w:val="00B4673C"/>
    <w:rsid w:val="00B47939"/>
    <w:rsid w:val="00B52BEC"/>
    <w:rsid w:val="00B60FB9"/>
    <w:rsid w:val="00B61E7A"/>
    <w:rsid w:val="00B62DD8"/>
    <w:rsid w:val="00B63CEA"/>
    <w:rsid w:val="00B64E7E"/>
    <w:rsid w:val="00B66D34"/>
    <w:rsid w:val="00B66E64"/>
    <w:rsid w:val="00B6724B"/>
    <w:rsid w:val="00B67B82"/>
    <w:rsid w:val="00B67CC9"/>
    <w:rsid w:val="00B72712"/>
    <w:rsid w:val="00B728D2"/>
    <w:rsid w:val="00B72963"/>
    <w:rsid w:val="00B742D4"/>
    <w:rsid w:val="00B7435C"/>
    <w:rsid w:val="00B75889"/>
    <w:rsid w:val="00B80581"/>
    <w:rsid w:val="00B81383"/>
    <w:rsid w:val="00B82CF0"/>
    <w:rsid w:val="00B82F37"/>
    <w:rsid w:val="00B83F1C"/>
    <w:rsid w:val="00B86491"/>
    <w:rsid w:val="00B90232"/>
    <w:rsid w:val="00B91982"/>
    <w:rsid w:val="00B92DC6"/>
    <w:rsid w:val="00B94DE6"/>
    <w:rsid w:val="00B962F0"/>
    <w:rsid w:val="00B9686E"/>
    <w:rsid w:val="00BA0007"/>
    <w:rsid w:val="00BA1FFB"/>
    <w:rsid w:val="00BA27D5"/>
    <w:rsid w:val="00BA32BD"/>
    <w:rsid w:val="00BA3FCB"/>
    <w:rsid w:val="00BA425F"/>
    <w:rsid w:val="00BA57F8"/>
    <w:rsid w:val="00BA5EAF"/>
    <w:rsid w:val="00BB13F5"/>
    <w:rsid w:val="00BB1E0D"/>
    <w:rsid w:val="00BB3909"/>
    <w:rsid w:val="00BB55A2"/>
    <w:rsid w:val="00BB58F8"/>
    <w:rsid w:val="00BC01ED"/>
    <w:rsid w:val="00BC0995"/>
    <w:rsid w:val="00BC0A57"/>
    <w:rsid w:val="00BC0D57"/>
    <w:rsid w:val="00BC2D8B"/>
    <w:rsid w:val="00BC3F41"/>
    <w:rsid w:val="00BC4DD7"/>
    <w:rsid w:val="00BD021C"/>
    <w:rsid w:val="00BD03F9"/>
    <w:rsid w:val="00BD1008"/>
    <w:rsid w:val="00BD3F2C"/>
    <w:rsid w:val="00BD603B"/>
    <w:rsid w:val="00BD759D"/>
    <w:rsid w:val="00BE1281"/>
    <w:rsid w:val="00BE2D54"/>
    <w:rsid w:val="00BE2EDB"/>
    <w:rsid w:val="00BE4940"/>
    <w:rsid w:val="00BE60A4"/>
    <w:rsid w:val="00BF0AC2"/>
    <w:rsid w:val="00BF0E8B"/>
    <w:rsid w:val="00BF4EC1"/>
    <w:rsid w:val="00BF54FD"/>
    <w:rsid w:val="00BF587C"/>
    <w:rsid w:val="00BF6DF4"/>
    <w:rsid w:val="00C02DBC"/>
    <w:rsid w:val="00C035A7"/>
    <w:rsid w:val="00C038A7"/>
    <w:rsid w:val="00C04A9F"/>
    <w:rsid w:val="00C04E4E"/>
    <w:rsid w:val="00C05231"/>
    <w:rsid w:val="00C060CB"/>
    <w:rsid w:val="00C073D9"/>
    <w:rsid w:val="00C07E76"/>
    <w:rsid w:val="00C100A1"/>
    <w:rsid w:val="00C10BB0"/>
    <w:rsid w:val="00C124F2"/>
    <w:rsid w:val="00C12D00"/>
    <w:rsid w:val="00C140D5"/>
    <w:rsid w:val="00C1567A"/>
    <w:rsid w:val="00C15B01"/>
    <w:rsid w:val="00C17D21"/>
    <w:rsid w:val="00C217AE"/>
    <w:rsid w:val="00C241BD"/>
    <w:rsid w:val="00C2691D"/>
    <w:rsid w:val="00C27763"/>
    <w:rsid w:val="00C306A6"/>
    <w:rsid w:val="00C40B8C"/>
    <w:rsid w:val="00C44137"/>
    <w:rsid w:val="00C44620"/>
    <w:rsid w:val="00C45061"/>
    <w:rsid w:val="00C45AB8"/>
    <w:rsid w:val="00C47B80"/>
    <w:rsid w:val="00C52A49"/>
    <w:rsid w:val="00C5409C"/>
    <w:rsid w:val="00C560F7"/>
    <w:rsid w:val="00C56753"/>
    <w:rsid w:val="00C57EA9"/>
    <w:rsid w:val="00C6404A"/>
    <w:rsid w:val="00C650FB"/>
    <w:rsid w:val="00C66F2A"/>
    <w:rsid w:val="00C67627"/>
    <w:rsid w:val="00C705FD"/>
    <w:rsid w:val="00C72883"/>
    <w:rsid w:val="00C73FE1"/>
    <w:rsid w:val="00C75394"/>
    <w:rsid w:val="00C753C4"/>
    <w:rsid w:val="00C77B7E"/>
    <w:rsid w:val="00C80B41"/>
    <w:rsid w:val="00C852D1"/>
    <w:rsid w:val="00C860EC"/>
    <w:rsid w:val="00C86738"/>
    <w:rsid w:val="00C93CCF"/>
    <w:rsid w:val="00C96E20"/>
    <w:rsid w:val="00CA05B9"/>
    <w:rsid w:val="00CA1DFD"/>
    <w:rsid w:val="00CA200C"/>
    <w:rsid w:val="00CB061B"/>
    <w:rsid w:val="00CB153B"/>
    <w:rsid w:val="00CB32AE"/>
    <w:rsid w:val="00CB65D9"/>
    <w:rsid w:val="00CC0328"/>
    <w:rsid w:val="00CC0BE0"/>
    <w:rsid w:val="00CC2B18"/>
    <w:rsid w:val="00CC3146"/>
    <w:rsid w:val="00CC52A3"/>
    <w:rsid w:val="00CC546D"/>
    <w:rsid w:val="00CC5C47"/>
    <w:rsid w:val="00CC739F"/>
    <w:rsid w:val="00CD0AB0"/>
    <w:rsid w:val="00CD19DB"/>
    <w:rsid w:val="00CD4094"/>
    <w:rsid w:val="00CD54BF"/>
    <w:rsid w:val="00CD5E66"/>
    <w:rsid w:val="00CD6393"/>
    <w:rsid w:val="00CD6E22"/>
    <w:rsid w:val="00CE096E"/>
    <w:rsid w:val="00CE2557"/>
    <w:rsid w:val="00CE3192"/>
    <w:rsid w:val="00CE40A3"/>
    <w:rsid w:val="00CE47C6"/>
    <w:rsid w:val="00CE5645"/>
    <w:rsid w:val="00CE7D7D"/>
    <w:rsid w:val="00CF014B"/>
    <w:rsid w:val="00CF02AA"/>
    <w:rsid w:val="00CF0858"/>
    <w:rsid w:val="00CF1000"/>
    <w:rsid w:val="00CF17CC"/>
    <w:rsid w:val="00CF2EAD"/>
    <w:rsid w:val="00CF3300"/>
    <w:rsid w:val="00CF34A4"/>
    <w:rsid w:val="00CF392C"/>
    <w:rsid w:val="00CF60B6"/>
    <w:rsid w:val="00CF614E"/>
    <w:rsid w:val="00CF6F16"/>
    <w:rsid w:val="00D00B46"/>
    <w:rsid w:val="00D0172D"/>
    <w:rsid w:val="00D0221F"/>
    <w:rsid w:val="00D02E83"/>
    <w:rsid w:val="00D03338"/>
    <w:rsid w:val="00D056B2"/>
    <w:rsid w:val="00D06E50"/>
    <w:rsid w:val="00D10912"/>
    <w:rsid w:val="00D10D2A"/>
    <w:rsid w:val="00D10D31"/>
    <w:rsid w:val="00D12B54"/>
    <w:rsid w:val="00D13DE0"/>
    <w:rsid w:val="00D15790"/>
    <w:rsid w:val="00D160BE"/>
    <w:rsid w:val="00D16B43"/>
    <w:rsid w:val="00D17CFF"/>
    <w:rsid w:val="00D20378"/>
    <w:rsid w:val="00D22CE4"/>
    <w:rsid w:val="00D23369"/>
    <w:rsid w:val="00D238FE"/>
    <w:rsid w:val="00D248B7"/>
    <w:rsid w:val="00D25A3D"/>
    <w:rsid w:val="00D26F05"/>
    <w:rsid w:val="00D276F7"/>
    <w:rsid w:val="00D314D4"/>
    <w:rsid w:val="00D33D31"/>
    <w:rsid w:val="00D34675"/>
    <w:rsid w:val="00D35A49"/>
    <w:rsid w:val="00D366BC"/>
    <w:rsid w:val="00D4032F"/>
    <w:rsid w:val="00D4046C"/>
    <w:rsid w:val="00D409E1"/>
    <w:rsid w:val="00D42570"/>
    <w:rsid w:val="00D4289A"/>
    <w:rsid w:val="00D434B6"/>
    <w:rsid w:val="00D44E56"/>
    <w:rsid w:val="00D47199"/>
    <w:rsid w:val="00D475C3"/>
    <w:rsid w:val="00D5048B"/>
    <w:rsid w:val="00D52403"/>
    <w:rsid w:val="00D52DE8"/>
    <w:rsid w:val="00D5675E"/>
    <w:rsid w:val="00D573F4"/>
    <w:rsid w:val="00D57A25"/>
    <w:rsid w:val="00D57BE6"/>
    <w:rsid w:val="00D607A5"/>
    <w:rsid w:val="00D637BC"/>
    <w:rsid w:val="00D64DE3"/>
    <w:rsid w:val="00D73F1C"/>
    <w:rsid w:val="00D75002"/>
    <w:rsid w:val="00D80D17"/>
    <w:rsid w:val="00D85D7D"/>
    <w:rsid w:val="00D87602"/>
    <w:rsid w:val="00D90DCB"/>
    <w:rsid w:val="00D9443B"/>
    <w:rsid w:val="00D95EEC"/>
    <w:rsid w:val="00D97C01"/>
    <w:rsid w:val="00DA2D30"/>
    <w:rsid w:val="00DA5E74"/>
    <w:rsid w:val="00DA68BC"/>
    <w:rsid w:val="00DB03A3"/>
    <w:rsid w:val="00DB2324"/>
    <w:rsid w:val="00DB3AD7"/>
    <w:rsid w:val="00DB4CFB"/>
    <w:rsid w:val="00DB5F93"/>
    <w:rsid w:val="00DB679A"/>
    <w:rsid w:val="00DB7C1C"/>
    <w:rsid w:val="00DC1291"/>
    <w:rsid w:val="00DC33ED"/>
    <w:rsid w:val="00DC4C5A"/>
    <w:rsid w:val="00DC5061"/>
    <w:rsid w:val="00DC6BCF"/>
    <w:rsid w:val="00DD061F"/>
    <w:rsid w:val="00DD10B0"/>
    <w:rsid w:val="00DD121A"/>
    <w:rsid w:val="00DD13B5"/>
    <w:rsid w:val="00DD3C5C"/>
    <w:rsid w:val="00DD3F99"/>
    <w:rsid w:val="00DD4258"/>
    <w:rsid w:val="00DE3470"/>
    <w:rsid w:val="00DE7398"/>
    <w:rsid w:val="00DE7DC3"/>
    <w:rsid w:val="00DF0948"/>
    <w:rsid w:val="00DF1F3C"/>
    <w:rsid w:val="00DF2AE4"/>
    <w:rsid w:val="00DF64A0"/>
    <w:rsid w:val="00DF7E7F"/>
    <w:rsid w:val="00E0149B"/>
    <w:rsid w:val="00E023A6"/>
    <w:rsid w:val="00E02DF8"/>
    <w:rsid w:val="00E02F7D"/>
    <w:rsid w:val="00E036EF"/>
    <w:rsid w:val="00E03BEB"/>
    <w:rsid w:val="00E0422F"/>
    <w:rsid w:val="00E042B4"/>
    <w:rsid w:val="00E048E2"/>
    <w:rsid w:val="00E058A7"/>
    <w:rsid w:val="00E0685A"/>
    <w:rsid w:val="00E10461"/>
    <w:rsid w:val="00E12D42"/>
    <w:rsid w:val="00E1571E"/>
    <w:rsid w:val="00E16CC2"/>
    <w:rsid w:val="00E16DE0"/>
    <w:rsid w:val="00E17B28"/>
    <w:rsid w:val="00E20698"/>
    <w:rsid w:val="00E20E20"/>
    <w:rsid w:val="00E2169C"/>
    <w:rsid w:val="00E22365"/>
    <w:rsid w:val="00E241F4"/>
    <w:rsid w:val="00E256EF"/>
    <w:rsid w:val="00E272C7"/>
    <w:rsid w:val="00E27856"/>
    <w:rsid w:val="00E3068F"/>
    <w:rsid w:val="00E31244"/>
    <w:rsid w:val="00E31446"/>
    <w:rsid w:val="00E3147D"/>
    <w:rsid w:val="00E31CC5"/>
    <w:rsid w:val="00E413AF"/>
    <w:rsid w:val="00E41A37"/>
    <w:rsid w:val="00E43504"/>
    <w:rsid w:val="00E46DD7"/>
    <w:rsid w:val="00E4760E"/>
    <w:rsid w:val="00E51B33"/>
    <w:rsid w:val="00E52B20"/>
    <w:rsid w:val="00E541E7"/>
    <w:rsid w:val="00E56962"/>
    <w:rsid w:val="00E56A10"/>
    <w:rsid w:val="00E57D04"/>
    <w:rsid w:val="00E61FE7"/>
    <w:rsid w:val="00E62AEF"/>
    <w:rsid w:val="00E63E65"/>
    <w:rsid w:val="00E66EF8"/>
    <w:rsid w:val="00E67324"/>
    <w:rsid w:val="00E6762B"/>
    <w:rsid w:val="00E67D90"/>
    <w:rsid w:val="00E71621"/>
    <w:rsid w:val="00E73610"/>
    <w:rsid w:val="00E7451D"/>
    <w:rsid w:val="00E766CB"/>
    <w:rsid w:val="00E777F1"/>
    <w:rsid w:val="00E804E9"/>
    <w:rsid w:val="00E8165C"/>
    <w:rsid w:val="00E81924"/>
    <w:rsid w:val="00E81B48"/>
    <w:rsid w:val="00E822AA"/>
    <w:rsid w:val="00E825AA"/>
    <w:rsid w:val="00E84268"/>
    <w:rsid w:val="00E862F5"/>
    <w:rsid w:val="00E870A8"/>
    <w:rsid w:val="00E91D46"/>
    <w:rsid w:val="00E94ECC"/>
    <w:rsid w:val="00E950A2"/>
    <w:rsid w:val="00EA04F5"/>
    <w:rsid w:val="00EA2B50"/>
    <w:rsid w:val="00EA3B0A"/>
    <w:rsid w:val="00EA55C8"/>
    <w:rsid w:val="00EA7D2C"/>
    <w:rsid w:val="00EB5489"/>
    <w:rsid w:val="00EB553C"/>
    <w:rsid w:val="00EB762C"/>
    <w:rsid w:val="00EB76D2"/>
    <w:rsid w:val="00EC00AD"/>
    <w:rsid w:val="00EC038F"/>
    <w:rsid w:val="00EC1099"/>
    <w:rsid w:val="00EC186A"/>
    <w:rsid w:val="00EC42D0"/>
    <w:rsid w:val="00EC5BA9"/>
    <w:rsid w:val="00EC7D39"/>
    <w:rsid w:val="00EC7E03"/>
    <w:rsid w:val="00ED0797"/>
    <w:rsid w:val="00ED2D7D"/>
    <w:rsid w:val="00ED5FCB"/>
    <w:rsid w:val="00ED7A89"/>
    <w:rsid w:val="00EE1DD0"/>
    <w:rsid w:val="00EE4378"/>
    <w:rsid w:val="00EE6592"/>
    <w:rsid w:val="00EF06DF"/>
    <w:rsid w:val="00EF11F1"/>
    <w:rsid w:val="00EF1593"/>
    <w:rsid w:val="00EF204F"/>
    <w:rsid w:val="00EF4FDB"/>
    <w:rsid w:val="00EF6B01"/>
    <w:rsid w:val="00EF7BE3"/>
    <w:rsid w:val="00EF7E0B"/>
    <w:rsid w:val="00F041D3"/>
    <w:rsid w:val="00F05075"/>
    <w:rsid w:val="00F064D4"/>
    <w:rsid w:val="00F06BA8"/>
    <w:rsid w:val="00F1020F"/>
    <w:rsid w:val="00F13614"/>
    <w:rsid w:val="00F149D1"/>
    <w:rsid w:val="00F15933"/>
    <w:rsid w:val="00F15B83"/>
    <w:rsid w:val="00F2073B"/>
    <w:rsid w:val="00F22A6B"/>
    <w:rsid w:val="00F22D47"/>
    <w:rsid w:val="00F24438"/>
    <w:rsid w:val="00F308D9"/>
    <w:rsid w:val="00F33FCC"/>
    <w:rsid w:val="00F34B61"/>
    <w:rsid w:val="00F34EDA"/>
    <w:rsid w:val="00F35817"/>
    <w:rsid w:val="00F35CA5"/>
    <w:rsid w:val="00F35DC9"/>
    <w:rsid w:val="00F36607"/>
    <w:rsid w:val="00F3735E"/>
    <w:rsid w:val="00F40ECF"/>
    <w:rsid w:val="00F4179F"/>
    <w:rsid w:val="00F4645E"/>
    <w:rsid w:val="00F46BA4"/>
    <w:rsid w:val="00F47026"/>
    <w:rsid w:val="00F53B9F"/>
    <w:rsid w:val="00F55B36"/>
    <w:rsid w:val="00F57009"/>
    <w:rsid w:val="00F57497"/>
    <w:rsid w:val="00F60A1D"/>
    <w:rsid w:val="00F623A0"/>
    <w:rsid w:val="00F63F60"/>
    <w:rsid w:val="00F64635"/>
    <w:rsid w:val="00F659C4"/>
    <w:rsid w:val="00F65F94"/>
    <w:rsid w:val="00F66A1C"/>
    <w:rsid w:val="00F67506"/>
    <w:rsid w:val="00F8171E"/>
    <w:rsid w:val="00F82762"/>
    <w:rsid w:val="00F829AD"/>
    <w:rsid w:val="00F82B9F"/>
    <w:rsid w:val="00F834C0"/>
    <w:rsid w:val="00F84992"/>
    <w:rsid w:val="00F854C5"/>
    <w:rsid w:val="00F863FE"/>
    <w:rsid w:val="00F87C9B"/>
    <w:rsid w:val="00F90A12"/>
    <w:rsid w:val="00F90A1A"/>
    <w:rsid w:val="00F90C5B"/>
    <w:rsid w:val="00F9141A"/>
    <w:rsid w:val="00F91F4C"/>
    <w:rsid w:val="00F93861"/>
    <w:rsid w:val="00F952B5"/>
    <w:rsid w:val="00FA436D"/>
    <w:rsid w:val="00FA4612"/>
    <w:rsid w:val="00FA6EAF"/>
    <w:rsid w:val="00FA7A5C"/>
    <w:rsid w:val="00FB0ECF"/>
    <w:rsid w:val="00FB2976"/>
    <w:rsid w:val="00FB45FE"/>
    <w:rsid w:val="00FB733C"/>
    <w:rsid w:val="00FB7C50"/>
    <w:rsid w:val="00FC258D"/>
    <w:rsid w:val="00FC38D2"/>
    <w:rsid w:val="00FC49DE"/>
    <w:rsid w:val="00FC62B4"/>
    <w:rsid w:val="00FC7C30"/>
    <w:rsid w:val="00FD2DAE"/>
    <w:rsid w:val="00FD2F8E"/>
    <w:rsid w:val="00FD3964"/>
    <w:rsid w:val="00FD3CF8"/>
    <w:rsid w:val="00FD4A87"/>
    <w:rsid w:val="00FD4C92"/>
    <w:rsid w:val="00FD695D"/>
    <w:rsid w:val="00FE0EB7"/>
    <w:rsid w:val="00FE2ADE"/>
    <w:rsid w:val="00FE3346"/>
    <w:rsid w:val="00FE6079"/>
    <w:rsid w:val="00FF136E"/>
    <w:rsid w:val="00FF2F9B"/>
    <w:rsid w:val="00FF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1C6AE-8CCC-4AE0-A4AD-69D9988B1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47F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1A47FD"/>
    <w:rPr>
      <w:rFonts w:eastAsiaTheme="minorEastAsia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mika  Sellamuthu</dc:creator>
  <cp:keywords/>
  <dc:description/>
  <cp:lastModifiedBy>Boomika  Sellamuthu</cp:lastModifiedBy>
  <cp:revision>1</cp:revision>
  <dcterms:created xsi:type="dcterms:W3CDTF">2025-06-14T05:01:00Z</dcterms:created>
  <dcterms:modified xsi:type="dcterms:W3CDTF">2025-06-14T05:02:00Z</dcterms:modified>
</cp:coreProperties>
</file>